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831CE" w14:textId="77777777" w:rsidR="00346CF0" w:rsidRPr="00271320" w:rsidRDefault="00346CF0" w:rsidP="00346C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S1 </w:t>
      </w: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Table. EXPERIMENT 1. Multiple linear regression coefficients with each subscale of the questionnaires as the independent variables and the “coercion effect” of agents as the dependant variable. </w:t>
      </w:r>
    </w:p>
    <w:tbl>
      <w:tblPr>
        <w:tblStyle w:val="Grilledutableau"/>
        <w:tblW w:w="9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7"/>
        <w:gridCol w:w="1168"/>
        <w:gridCol w:w="1135"/>
        <w:gridCol w:w="1782"/>
      </w:tblGrid>
      <w:tr w:rsidR="00346CF0" w:rsidRPr="005803A7" w14:paraId="31A95C2F" w14:textId="77777777" w:rsidTr="00880C55">
        <w:trPr>
          <w:trHeight w:val="318"/>
        </w:trPr>
        <w:tc>
          <w:tcPr>
            <w:tcW w:w="50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0B54F8" w14:textId="77777777" w:rsidR="00346CF0" w:rsidRPr="005803A7" w:rsidRDefault="00346CF0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estionnaires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C7A395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standardized coefficient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DB5DC7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ndardized coefficients</w:t>
            </w:r>
          </w:p>
        </w:tc>
      </w:tr>
      <w:tr w:rsidR="00346CF0" w:rsidRPr="005803A7" w14:paraId="5B5955A3" w14:textId="77777777" w:rsidTr="00880C55">
        <w:trPr>
          <w:trHeight w:val="360"/>
        </w:trPr>
        <w:tc>
          <w:tcPr>
            <w:tcW w:w="50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423617" w14:textId="77777777" w:rsidR="00346CF0" w:rsidRPr="005803A7" w:rsidRDefault="00346CF0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21E0FB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C0C1BF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D57795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</w:tr>
      <w:tr w:rsidR="00346CF0" w:rsidRPr="005803A7" w14:paraId="71B8D4BC" w14:textId="77777777" w:rsidTr="00880C55">
        <w:trPr>
          <w:trHeight w:val="277"/>
        </w:trPr>
        <w:tc>
          <w:tcPr>
            <w:tcW w:w="5007" w:type="dxa"/>
            <w:tcBorders>
              <w:top w:val="single" w:sz="4" w:space="0" w:color="auto"/>
            </w:tcBorders>
          </w:tcPr>
          <w:p w14:paraId="0D372523" w14:textId="77777777" w:rsidR="00346CF0" w:rsidRPr="005803A7" w:rsidRDefault="00346CF0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(Constant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79857CE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72.18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A6D3421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4.44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5A75BBF7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46CF0" w:rsidRPr="005803A7" w14:paraId="4FC51CEA" w14:textId="77777777" w:rsidTr="00880C55">
        <w:trPr>
          <w:trHeight w:val="317"/>
        </w:trPr>
        <w:tc>
          <w:tcPr>
            <w:tcW w:w="5007" w:type="dxa"/>
            <w:tcBorders>
              <w:top w:val="single" w:sz="4" w:space="0" w:color="auto"/>
            </w:tcBorders>
          </w:tcPr>
          <w:p w14:paraId="5AC6209D" w14:textId="77777777" w:rsidR="00346CF0" w:rsidRPr="005803A7" w:rsidRDefault="00346CF0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Dominance Orientation scal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7DDE0BA9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141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A72506C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.99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1E842D28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34</w:t>
            </w:r>
          </w:p>
        </w:tc>
      </w:tr>
      <w:tr w:rsidR="00346CF0" w:rsidRPr="005803A7" w14:paraId="7FB1147E" w14:textId="77777777" w:rsidTr="00880C55">
        <w:trPr>
          <w:trHeight w:val="252"/>
        </w:trPr>
        <w:tc>
          <w:tcPr>
            <w:tcW w:w="5007" w:type="dxa"/>
            <w:tcBorders>
              <w:top w:val="single" w:sz="4" w:space="0" w:color="auto"/>
            </w:tcBorders>
          </w:tcPr>
          <w:p w14:paraId="57F31E7D" w14:textId="77777777" w:rsidR="00346CF0" w:rsidRPr="005803A7" w:rsidRDefault="00346CF0" w:rsidP="00880C5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terpersonal Reactivity Index 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4E58751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484E31A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49092A85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46CF0" w:rsidRPr="005803A7" w14:paraId="2E07CD20" w14:textId="77777777" w:rsidTr="00880C55">
        <w:trPr>
          <w:trHeight w:val="174"/>
        </w:trPr>
        <w:tc>
          <w:tcPr>
            <w:tcW w:w="5007" w:type="dxa"/>
          </w:tcPr>
          <w:p w14:paraId="476C205B" w14:textId="77777777" w:rsidR="00346CF0" w:rsidRPr="005803A7" w:rsidRDefault="00346CF0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pective taking</w:t>
            </w:r>
          </w:p>
        </w:tc>
        <w:tc>
          <w:tcPr>
            <w:tcW w:w="1168" w:type="dxa"/>
          </w:tcPr>
          <w:p w14:paraId="1A222332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12</w:t>
            </w:r>
          </w:p>
        </w:tc>
        <w:tc>
          <w:tcPr>
            <w:tcW w:w="1135" w:type="dxa"/>
          </w:tcPr>
          <w:p w14:paraId="2AACEA5D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.85</w:t>
            </w:r>
          </w:p>
        </w:tc>
        <w:tc>
          <w:tcPr>
            <w:tcW w:w="1782" w:type="dxa"/>
          </w:tcPr>
          <w:p w14:paraId="46A7CA46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7</w:t>
            </w:r>
          </w:p>
        </w:tc>
      </w:tr>
      <w:tr w:rsidR="00346CF0" w:rsidRPr="005803A7" w14:paraId="66DF3BDF" w14:textId="77777777" w:rsidTr="00880C55">
        <w:trPr>
          <w:trHeight w:val="236"/>
        </w:trPr>
        <w:tc>
          <w:tcPr>
            <w:tcW w:w="5007" w:type="dxa"/>
          </w:tcPr>
          <w:p w14:paraId="7C551B77" w14:textId="77777777" w:rsidR="00346CF0" w:rsidRPr="005803A7" w:rsidRDefault="00346CF0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Fantasy</w:t>
            </w:r>
          </w:p>
        </w:tc>
        <w:tc>
          <w:tcPr>
            <w:tcW w:w="1168" w:type="dxa"/>
          </w:tcPr>
          <w:p w14:paraId="680B9213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.91</w:t>
            </w:r>
          </w:p>
        </w:tc>
        <w:tc>
          <w:tcPr>
            <w:tcW w:w="1135" w:type="dxa"/>
          </w:tcPr>
          <w:p w14:paraId="1EEFC7D5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8.89</w:t>
            </w:r>
          </w:p>
        </w:tc>
        <w:tc>
          <w:tcPr>
            <w:tcW w:w="1782" w:type="dxa"/>
          </w:tcPr>
          <w:p w14:paraId="6FD2038D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4</w:t>
            </w:r>
          </w:p>
        </w:tc>
      </w:tr>
      <w:tr w:rsidR="00346CF0" w:rsidRPr="005803A7" w14:paraId="178CFADB" w14:textId="77777777" w:rsidTr="00880C55">
        <w:trPr>
          <w:trHeight w:val="236"/>
        </w:trPr>
        <w:tc>
          <w:tcPr>
            <w:tcW w:w="5007" w:type="dxa"/>
          </w:tcPr>
          <w:p w14:paraId="1D08B966" w14:textId="77777777" w:rsidR="00346CF0" w:rsidRPr="005803A7" w:rsidRDefault="00346CF0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Empathic concern</w:t>
            </w:r>
          </w:p>
        </w:tc>
        <w:tc>
          <w:tcPr>
            <w:tcW w:w="1168" w:type="dxa"/>
          </w:tcPr>
          <w:p w14:paraId="72BD3A4B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62</w:t>
            </w:r>
          </w:p>
        </w:tc>
        <w:tc>
          <w:tcPr>
            <w:tcW w:w="1135" w:type="dxa"/>
          </w:tcPr>
          <w:p w14:paraId="607250F2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0.52</w:t>
            </w:r>
          </w:p>
        </w:tc>
        <w:tc>
          <w:tcPr>
            <w:tcW w:w="1782" w:type="dxa"/>
          </w:tcPr>
          <w:p w14:paraId="1C983DF1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3</w:t>
            </w:r>
          </w:p>
        </w:tc>
      </w:tr>
      <w:tr w:rsidR="00346CF0" w:rsidRPr="005803A7" w14:paraId="06A3719C" w14:textId="77777777" w:rsidTr="00880C55">
        <w:trPr>
          <w:trHeight w:val="252"/>
        </w:trPr>
        <w:tc>
          <w:tcPr>
            <w:tcW w:w="5007" w:type="dxa"/>
          </w:tcPr>
          <w:p w14:paraId="16804ECC" w14:textId="77777777" w:rsidR="00346CF0" w:rsidRPr="005803A7" w:rsidRDefault="00346CF0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onal distress</w:t>
            </w:r>
          </w:p>
        </w:tc>
        <w:tc>
          <w:tcPr>
            <w:tcW w:w="1168" w:type="dxa"/>
          </w:tcPr>
          <w:p w14:paraId="535B942B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80</w:t>
            </w:r>
          </w:p>
        </w:tc>
        <w:tc>
          <w:tcPr>
            <w:tcW w:w="1135" w:type="dxa"/>
          </w:tcPr>
          <w:p w14:paraId="7B5007F7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76</w:t>
            </w:r>
          </w:p>
        </w:tc>
        <w:tc>
          <w:tcPr>
            <w:tcW w:w="1782" w:type="dxa"/>
          </w:tcPr>
          <w:p w14:paraId="484E8079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3</w:t>
            </w:r>
          </w:p>
        </w:tc>
      </w:tr>
      <w:tr w:rsidR="00346CF0" w:rsidRPr="005803A7" w14:paraId="0BF3EC96" w14:textId="77777777" w:rsidTr="00880C55">
        <w:trPr>
          <w:trHeight w:val="236"/>
        </w:trPr>
        <w:tc>
          <w:tcPr>
            <w:tcW w:w="5007" w:type="dxa"/>
            <w:tcBorders>
              <w:top w:val="single" w:sz="4" w:space="0" w:color="auto"/>
            </w:tcBorders>
          </w:tcPr>
          <w:p w14:paraId="474A245F" w14:textId="77777777" w:rsidR="00346CF0" w:rsidRPr="005803A7" w:rsidRDefault="00346CF0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proofErr w:type="spellStart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Levenson</w:t>
            </w:r>
            <w:proofErr w:type="spellEnd"/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 xml:space="preserve"> Self-Report Psychopathy scal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2621AEB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8AF6B03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4CA90A10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46CF0" w:rsidRPr="005803A7" w14:paraId="4D258FD3" w14:textId="77777777" w:rsidTr="00880C55">
        <w:trPr>
          <w:trHeight w:val="236"/>
        </w:trPr>
        <w:tc>
          <w:tcPr>
            <w:tcW w:w="5007" w:type="dxa"/>
          </w:tcPr>
          <w:p w14:paraId="27C7E673" w14:textId="77777777" w:rsidR="00346CF0" w:rsidRPr="005803A7" w:rsidRDefault="00346CF0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primary psychopathy</w:t>
            </w:r>
          </w:p>
        </w:tc>
        <w:tc>
          <w:tcPr>
            <w:tcW w:w="1168" w:type="dxa"/>
          </w:tcPr>
          <w:p w14:paraId="3AE086D8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9.91</w:t>
            </w:r>
          </w:p>
        </w:tc>
        <w:tc>
          <w:tcPr>
            <w:tcW w:w="1135" w:type="dxa"/>
          </w:tcPr>
          <w:p w14:paraId="52A1E7BB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5.118</w:t>
            </w:r>
          </w:p>
        </w:tc>
        <w:tc>
          <w:tcPr>
            <w:tcW w:w="1782" w:type="dxa"/>
          </w:tcPr>
          <w:p w14:paraId="2843D3EA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61</w:t>
            </w:r>
          </w:p>
        </w:tc>
      </w:tr>
      <w:tr w:rsidR="00346CF0" w:rsidRPr="005803A7" w14:paraId="77F4486C" w14:textId="77777777" w:rsidTr="00880C55">
        <w:trPr>
          <w:trHeight w:val="236"/>
        </w:trPr>
        <w:tc>
          <w:tcPr>
            <w:tcW w:w="5007" w:type="dxa"/>
            <w:tcBorders>
              <w:bottom w:val="single" w:sz="4" w:space="0" w:color="auto"/>
            </w:tcBorders>
          </w:tcPr>
          <w:p w14:paraId="350B66FF" w14:textId="77777777" w:rsidR="00346CF0" w:rsidRPr="005803A7" w:rsidRDefault="00346CF0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secondary psychopathy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17B1A35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55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AA9275D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5.16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0657F8E6" w14:textId="77777777" w:rsidR="00346CF0" w:rsidRPr="005803A7" w:rsidRDefault="00346CF0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</w:tr>
    </w:tbl>
    <w:p w14:paraId="718B5244" w14:textId="77777777" w:rsidR="00346CF0" w:rsidRPr="005803A7" w:rsidRDefault="00346CF0" w:rsidP="00346C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803A7"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GB"/>
        </w:rPr>
        <w:t>Interpersonal Reactivity Index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5803A7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IRI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</w:t>
      </w:r>
      <w:r w:rsidRPr="005803A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erspective taking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the tendency to spontaneously adopt the psychological point of view of others. </w:t>
      </w:r>
      <w:r w:rsidRPr="005803A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Fantasy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taps respondents’ tendencies to transpose themselves imaginatively into the feelings and actions of fictitious characters in books, movies and plays. </w:t>
      </w:r>
      <w:r w:rsidRPr="005803A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Empathic concern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assesses ‘other-oriented’ feelings of sympathy and concern for unfortunate others. </w:t>
      </w:r>
      <w:r w:rsidRPr="005803A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ersonal distress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measures ‘self-oriented’ feelings of personal anxiety and unease in tense interpersonal settings. </w:t>
      </w:r>
      <w:proofErr w:type="spellStart"/>
      <w:r w:rsidRPr="005803A7"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GB"/>
        </w:rPr>
        <w:t>Levenson</w:t>
      </w:r>
      <w:proofErr w:type="spellEnd"/>
      <w:r w:rsidRPr="005803A7"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GB"/>
        </w:rPr>
        <w:t xml:space="preserve"> Self-Report Psychopathy scale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LRSP. </w:t>
      </w:r>
      <w:r w:rsidRPr="005803A7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Primary psychopathy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selfish, uncaring, and manipulative posture towards others. </w:t>
      </w:r>
      <w:r w:rsidRPr="005803A7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Secondary psychopathy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impulsivity and self-defeating lifestyle. </w:t>
      </w:r>
      <w:r w:rsidRPr="005803A7"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GB"/>
        </w:rPr>
        <w:t>Social Dominance Orientation scale</w:t>
      </w:r>
      <w:r w:rsidRPr="005803A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= assesses one’s degree of preference for inequality among social groups.</w:t>
      </w:r>
    </w:p>
    <w:p w14:paraId="08DFDE70" w14:textId="77777777" w:rsidR="00CA46C0" w:rsidRDefault="00346CF0">
      <w:bookmarkStart w:id="0" w:name="_GoBack"/>
      <w:bookmarkEnd w:id="0"/>
    </w:p>
    <w:sectPr w:rsidR="00CA46C0" w:rsidSect="003E1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CF0"/>
    <w:rsid w:val="00346CF0"/>
    <w:rsid w:val="003E1FD2"/>
    <w:rsid w:val="005A0FA2"/>
    <w:rsid w:val="006F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2352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46CF0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46C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21</Characters>
  <Application>Microsoft Macintosh Word</Application>
  <DocSecurity>0</DocSecurity>
  <Lines>11</Lines>
  <Paragraphs>3</Paragraphs>
  <ScaleCrop>false</ScaleCrop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spar</dc:creator>
  <cp:keywords/>
  <dc:description/>
  <cp:lastModifiedBy>Emilie Caspar</cp:lastModifiedBy>
  <cp:revision>1</cp:revision>
  <dcterms:created xsi:type="dcterms:W3CDTF">2018-09-12T11:46:00Z</dcterms:created>
  <dcterms:modified xsi:type="dcterms:W3CDTF">2018-09-12T11:46:00Z</dcterms:modified>
</cp:coreProperties>
</file>